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A0C40" w14:textId="4AA7D67A" w:rsidR="004B0707" w:rsidRPr="006658A7" w:rsidRDefault="004B0707" w:rsidP="004B0707">
      <w:pPr>
        <w:rPr>
          <w:sz w:val="28"/>
          <w:szCs w:val="28"/>
        </w:rPr>
      </w:pPr>
      <w:r w:rsidRPr="006658A7">
        <w:rPr>
          <w:b/>
          <w:bCs/>
          <w:sz w:val="28"/>
          <w:szCs w:val="28"/>
        </w:rPr>
        <w:t xml:space="preserve">Supplemental Table </w:t>
      </w:r>
      <w:r w:rsidR="007475C0" w:rsidRPr="006658A7">
        <w:rPr>
          <w:b/>
          <w:bCs/>
          <w:sz w:val="28"/>
          <w:szCs w:val="28"/>
        </w:rPr>
        <w:t>1</w:t>
      </w:r>
      <w:r w:rsidRPr="006658A7">
        <w:rPr>
          <w:sz w:val="28"/>
          <w:szCs w:val="28"/>
        </w:rPr>
        <w:t>: Univariate and multivariable models of any pregnancy complication or loss among participants who report ever being pregnant.  Values reported are odds ratios with 95% confidence intervals.</w:t>
      </w:r>
    </w:p>
    <w:p w14:paraId="64C4E55D" w14:textId="77777777" w:rsidR="004B0707" w:rsidRPr="006658A7" w:rsidRDefault="004B0707" w:rsidP="004B0707">
      <w:pPr>
        <w:rPr>
          <w:sz w:val="28"/>
          <w:szCs w:val="28"/>
        </w:r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4087"/>
        <w:gridCol w:w="1803"/>
        <w:gridCol w:w="934"/>
        <w:gridCol w:w="1691"/>
        <w:gridCol w:w="1110"/>
      </w:tblGrid>
      <w:tr w:rsidR="006658A7" w:rsidRPr="006658A7" w14:paraId="4D7772E6" w14:textId="77777777" w:rsidTr="00510BC3">
        <w:trPr>
          <w:trHeight w:val="300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1320" w14:textId="77777777" w:rsidR="004B0707" w:rsidRPr="006658A7" w:rsidRDefault="004B0707" w:rsidP="00510BC3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A9382" w14:textId="77777777" w:rsidR="004B0707" w:rsidRPr="006658A7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>Univariate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9B6D2" w14:textId="77777777" w:rsidR="004B0707" w:rsidRPr="006658A7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>Multivariable</w:t>
            </w:r>
          </w:p>
        </w:tc>
      </w:tr>
      <w:tr w:rsidR="006658A7" w:rsidRPr="006658A7" w14:paraId="25553197" w14:textId="77777777" w:rsidTr="00510BC3">
        <w:trPr>
          <w:trHeight w:val="300"/>
        </w:trPr>
        <w:tc>
          <w:tcPr>
            <w:tcW w:w="40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CEDF" w14:textId="77777777" w:rsidR="004B0707" w:rsidRPr="006658A7" w:rsidRDefault="004B0707" w:rsidP="00510BC3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41BE" w14:textId="77777777" w:rsidR="004B0707" w:rsidRPr="006658A7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CBE6" w14:textId="77777777" w:rsidR="004B0707" w:rsidRPr="006658A7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90109" w14:textId="77777777" w:rsidR="004B0707" w:rsidRPr="006658A7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7EE0" w14:textId="77777777" w:rsidR="004B0707" w:rsidRPr="006658A7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6658A7" w:rsidRPr="006658A7" w14:paraId="4462B148" w14:textId="77777777" w:rsidTr="00510BC3">
        <w:trPr>
          <w:trHeight w:val="300"/>
        </w:trPr>
        <w:tc>
          <w:tcPr>
            <w:tcW w:w="4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3C01" w14:textId="77777777" w:rsidR="004B0707" w:rsidRPr="006658A7" w:rsidRDefault="004B0707" w:rsidP="00510BC3">
            <w:pPr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Provider Type, Anesthesiologist vs. OB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DD82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0.98 (0.56, 1.7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BAB0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0.94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D285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0.76 (0.41, 1.3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1753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0.363</w:t>
            </w:r>
          </w:p>
        </w:tc>
      </w:tr>
      <w:tr w:rsidR="006658A7" w:rsidRPr="006658A7" w14:paraId="78C49E61" w14:textId="77777777" w:rsidTr="00510BC3">
        <w:trPr>
          <w:trHeight w:val="300"/>
        </w:trPr>
        <w:tc>
          <w:tcPr>
            <w:tcW w:w="4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E0BD" w14:textId="77777777" w:rsidR="004B0707" w:rsidRPr="006658A7" w:rsidRDefault="004B0707" w:rsidP="00510BC3">
            <w:pPr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Gravidity, increase of 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7460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1.80 (1.37, 2.3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45D1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2C94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1.85 (1.40, 2.4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18D0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&lt;0.001</w:t>
            </w:r>
          </w:p>
        </w:tc>
      </w:tr>
      <w:tr w:rsidR="006658A7" w:rsidRPr="006658A7" w14:paraId="3FE182DC" w14:textId="77777777" w:rsidTr="00510BC3">
        <w:trPr>
          <w:trHeight w:val="300"/>
        </w:trPr>
        <w:tc>
          <w:tcPr>
            <w:tcW w:w="4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DFA2" w14:textId="77777777" w:rsidR="004B0707" w:rsidRPr="006658A7" w:rsidRDefault="004B0707" w:rsidP="00510BC3">
            <w:pPr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Parity, increase of 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F02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1.24 (0.92, 1.6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B2AC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0.16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606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BE18" w14:textId="77777777" w:rsidR="004B0707" w:rsidRPr="006658A7" w:rsidRDefault="004B0707" w:rsidP="00510BC3">
            <w:pPr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6658A7" w:rsidRPr="006658A7" w14:paraId="0CEFE211" w14:textId="77777777" w:rsidTr="00510BC3">
        <w:trPr>
          <w:trHeight w:val="300"/>
        </w:trPr>
        <w:tc>
          <w:tcPr>
            <w:tcW w:w="4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2575F" w14:textId="081F513A" w:rsidR="007475C0" w:rsidRPr="006658A7" w:rsidRDefault="007475C0" w:rsidP="00510BC3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 xml:space="preserve">Use of reproductive assistance, </w:t>
            </w:r>
            <w:proofErr w:type="gramStart"/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>Yes</w:t>
            </w:r>
            <w:proofErr w:type="gramEnd"/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 xml:space="preserve"> vs. No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EBB77" w14:textId="4C434635" w:rsidR="007475C0" w:rsidRPr="006658A7" w:rsidRDefault="007475C0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>1.36 (0.70, 2.6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AA9E9" w14:textId="4FD3AC0A" w:rsidR="007475C0" w:rsidRPr="006658A7" w:rsidRDefault="007475C0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658A7">
              <w:rPr>
                <w:rFonts w:eastAsia="Times New Roman"/>
                <w:b/>
                <w:bCs/>
                <w:sz w:val="22"/>
                <w:szCs w:val="22"/>
              </w:rPr>
              <w:t>0.3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15C6" w14:textId="77777777" w:rsidR="007475C0" w:rsidRPr="006658A7" w:rsidRDefault="007475C0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14DBC" w14:textId="77777777" w:rsidR="007475C0" w:rsidRPr="006658A7" w:rsidRDefault="007475C0" w:rsidP="00510BC3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</w:tr>
      <w:tr w:rsidR="004B0707" w:rsidRPr="006658A7" w14:paraId="279EE192" w14:textId="77777777" w:rsidTr="00510BC3">
        <w:trPr>
          <w:trHeight w:val="300"/>
        </w:trPr>
        <w:tc>
          <w:tcPr>
            <w:tcW w:w="40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15F3" w14:textId="77777777" w:rsidR="004B0707" w:rsidRPr="006658A7" w:rsidRDefault="004B0707" w:rsidP="00510BC3">
            <w:pPr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Attending/Fellow vs. Resident/ Pre-resident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4F7EC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0.74 (0.42, 1.3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011B" w14:textId="77777777" w:rsidR="004B0707" w:rsidRPr="006658A7" w:rsidRDefault="004B0707" w:rsidP="00510BC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0.2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6A10" w14:textId="77777777" w:rsidR="004B0707" w:rsidRPr="006658A7" w:rsidRDefault="004B0707" w:rsidP="00510BC3">
            <w:pPr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A807" w14:textId="77777777" w:rsidR="004B0707" w:rsidRPr="006658A7" w:rsidRDefault="004B0707" w:rsidP="00510BC3">
            <w:pPr>
              <w:rPr>
                <w:rFonts w:eastAsia="Times New Roman"/>
                <w:sz w:val="22"/>
                <w:szCs w:val="22"/>
              </w:rPr>
            </w:pPr>
            <w:r w:rsidRPr="006658A7">
              <w:rPr>
                <w:rFonts w:eastAsia="Times New Roman"/>
                <w:sz w:val="22"/>
                <w:szCs w:val="22"/>
              </w:rPr>
              <w:t> </w:t>
            </w:r>
          </w:p>
        </w:tc>
      </w:tr>
    </w:tbl>
    <w:p w14:paraId="15406D64" w14:textId="77777777" w:rsidR="004B0707" w:rsidRPr="006658A7" w:rsidRDefault="004B0707" w:rsidP="004B0707">
      <w:pPr>
        <w:rPr>
          <w:b/>
          <w:bCs/>
          <w:sz w:val="28"/>
          <w:szCs w:val="28"/>
        </w:rPr>
      </w:pPr>
    </w:p>
    <w:p w14:paraId="6BA7B72A" w14:textId="77777777" w:rsidR="009B632E" w:rsidRPr="006658A7" w:rsidRDefault="009B632E"/>
    <w:sectPr w:rsidR="009B632E" w:rsidRPr="00665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07"/>
    <w:rsid w:val="00031F48"/>
    <w:rsid w:val="000C3DF2"/>
    <w:rsid w:val="000F32C0"/>
    <w:rsid w:val="00175A3C"/>
    <w:rsid w:val="001F26DE"/>
    <w:rsid w:val="0029541B"/>
    <w:rsid w:val="002C0C1D"/>
    <w:rsid w:val="002C44E7"/>
    <w:rsid w:val="003A5BDA"/>
    <w:rsid w:val="004163F5"/>
    <w:rsid w:val="00477B0A"/>
    <w:rsid w:val="004B0707"/>
    <w:rsid w:val="005B6D38"/>
    <w:rsid w:val="00612F73"/>
    <w:rsid w:val="006658A7"/>
    <w:rsid w:val="006A3147"/>
    <w:rsid w:val="00717B13"/>
    <w:rsid w:val="007475C0"/>
    <w:rsid w:val="00794474"/>
    <w:rsid w:val="008D4E80"/>
    <w:rsid w:val="009B632E"/>
    <w:rsid w:val="009C1696"/>
    <w:rsid w:val="00A30AC4"/>
    <w:rsid w:val="00A61AE4"/>
    <w:rsid w:val="00B0766A"/>
    <w:rsid w:val="00B95FA6"/>
    <w:rsid w:val="00BA2BA2"/>
    <w:rsid w:val="00C12AB5"/>
    <w:rsid w:val="00C36CC6"/>
    <w:rsid w:val="00C46ECB"/>
    <w:rsid w:val="00C51232"/>
    <w:rsid w:val="00C94720"/>
    <w:rsid w:val="00CE3232"/>
    <w:rsid w:val="00CE6FF0"/>
    <w:rsid w:val="00D30DB1"/>
    <w:rsid w:val="00E40845"/>
    <w:rsid w:val="00E5438C"/>
    <w:rsid w:val="00EF2153"/>
    <w:rsid w:val="00F20F8F"/>
    <w:rsid w:val="00FC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DAFF6"/>
  <w15:chartTrackingRefBased/>
  <w15:docId w15:val="{E2A8F950-796C-B446-B53E-AD17FA7B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707"/>
    <w:rPr>
      <w:rFonts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Natalie</dc:creator>
  <cp:keywords/>
  <dc:description/>
  <cp:lastModifiedBy>Saranya Tamilmani</cp:lastModifiedBy>
  <cp:revision>2</cp:revision>
  <dcterms:created xsi:type="dcterms:W3CDTF">2024-01-24T08:11:00Z</dcterms:created>
  <dcterms:modified xsi:type="dcterms:W3CDTF">2024-01-24T08:11:00Z</dcterms:modified>
</cp:coreProperties>
</file>